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FEAF8C"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w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ajor algorithms used for signal detection.</w:t>
      </w:r>
    </w:p>
    <w:tbl>
      <w:tblPr>
        <w:tblStyle w:val="3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 w14:paraId="38612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E9189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gorithms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11859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quation</w:t>
            </w:r>
          </w:p>
        </w:tc>
        <w:tc>
          <w:tcPr>
            <w:tcW w:w="2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A9BA2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</w:tr>
      <w:tr w14:paraId="39F92D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1FBCE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B80E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9171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ower limit of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 CI&gt;1, N≥3</w:t>
            </w:r>
          </w:p>
        </w:tc>
      </w:tr>
      <w:tr w14:paraId="51CF4F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77F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8CF5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913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04C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B69B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5C53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=log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4CDF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025&gt;0</w:t>
            </w:r>
          </w:p>
        </w:tc>
      </w:tr>
      <w:tr w14:paraId="4FBF4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B1DD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27D0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 E(IC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V(IC)^0.5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12B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CFB1328">
      <w:pPr>
        <w:widowControl/>
        <w:spacing w:before="100" w:beforeAutospacing="1" w:after="100" w:afterAutospacing="1" w:line="480" w:lineRule="auto"/>
        <w:rPr>
          <w:rFonts w:hint="eastAsia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</w:t>
      </w:r>
      <w:r>
        <w:rPr>
          <w:rFonts w:ascii="Times New Roman" w:hAnsi="Times New Roman" w:eastAsia="宋体" w:cs="Times New Roman"/>
          <w:i/>
          <w:i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, the number of reports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IC, information component; IC025, the lower limit of 95% CI of the IC; E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the IC expectations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V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the variance of IC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712D90F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EE02EC"/>
    <w:rsid w:val="77EE0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7:28:00Z</dcterms:created>
  <dc:creator>下一秒微笑</dc:creator>
  <cp:lastModifiedBy>下一秒微笑</cp:lastModifiedBy>
  <dcterms:modified xsi:type="dcterms:W3CDTF">2025-07-11T07:2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8BD4041BC82427BBBAC06A465CC0CFB_11</vt:lpwstr>
  </property>
  <property fmtid="{D5CDD505-2E9C-101B-9397-08002B2CF9AE}" pid="4" name="KSOTemplateDocerSaveRecord">
    <vt:lpwstr>eyJoZGlkIjoiZmUxYWQ2Yjk1MWY4MDYzMjk2YjYzMjk5MTRkNDc2YmIiLCJ1c2VySWQiOiI0MDM3NjYzOTkifQ==</vt:lpwstr>
  </property>
</Properties>
</file>